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BE1A6" w14:textId="1ACF867F" w:rsidR="005F6A22" w:rsidRPr="005F6A22" w:rsidRDefault="005F6A22" w:rsidP="005F6A22">
      <w:pPr>
        <w:spacing w:before="100" w:beforeAutospacing="1" w:after="100" w:afterAutospacing="1" w:line="240" w:lineRule="auto"/>
        <w:rPr>
          <w:rFonts w:eastAsia="Times New Roman" w:cs="Times New Roman"/>
          <w:szCs w:val="24"/>
          <w:lang w:eastAsia="en-AU"/>
        </w:rPr>
      </w:pPr>
      <w:r w:rsidRPr="005F6A22">
        <w:rPr>
          <w:rFonts w:eastAsia="Times New Roman" w:cs="Times New Roman"/>
          <w:noProof/>
          <w:szCs w:val="24"/>
          <w:lang w:eastAsia="en-AU"/>
        </w:rPr>
        <w:drawing>
          <wp:inline distT="0" distB="0" distL="0" distR="0" wp14:anchorId="32B4C8AF" wp14:editId="3E555805">
            <wp:extent cx="6162675" cy="6858000"/>
            <wp:effectExtent l="0" t="0" r="9525" b="0"/>
            <wp:docPr id="2" name="Picture 1" descr="A diagram of a compan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diagram of a company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859" r="23594"/>
                    <a:stretch/>
                  </pic:blipFill>
                  <pic:spPr bwMode="auto">
                    <a:xfrm>
                      <a:off x="0" y="0"/>
                      <a:ext cx="6162675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F6A22">
        <w:rPr>
          <w:rFonts w:eastAsia="Calibri" w:cs="Times New Roman"/>
          <w:b/>
          <w:iCs/>
          <w:szCs w:val="18"/>
        </w:rPr>
        <w:t xml:space="preserve">Figure </w:t>
      </w:r>
      <w:r w:rsidR="00636315">
        <w:rPr>
          <w:rFonts w:eastAsia="Calibri" w:cs="Times New Roman"/>
          <w:b/>
          <w:iCs/>
          <w:szCs w:val="18"/>
        </w:rPr>
        <w:t>S2</w:t>
      </w:r>
      <w:r w:rsidRPr="005F6A22">
        <w:rPr>
          <w:rFonts w:eastAsia="Calibri" w:cs="Times New Roman"/>
          <w:b/>
          <w:iCs/>
          <w:szCs w:val="18"/>
        </w:rPr>
        <w:t>: Flow of study</w:t>
      </w:r>
    </w:p>
    <w:p w14:paraId="1F7240FC" w14:textId="715FB157" w:rsidR="00830E06" w:rsidRDefault="005F6A22" w:rsidP="005F6A22">
      <w:pPr>
        <w:spacing w:after="200" w:line="240" w:lineRule="auto"/>
      </w:pPr>
      <w:r w:rsidRPr="005F6A22">
        <w:rPr>
          <w:rFonts w:eastAsia="Calibri" w:cs="Times New Roman"/>
          <w:sz w:val="20"/>
          <w:szCs w:val="20"/>
        </w:rPr>
        <w:t>Abbreviations: ASQ-TRAK=Ages and Stages-Talking about Raising Aboriginal Kids, BSID-III=Bayley Scales of Infant and Toddler Development 3</w:t>
      </w:r>
      <w:r w:rsidRPr="005F6A22">
        <w:rPr>
          <w:rFonts w:eastAsia="Calibri" w:cs="Times New Roman"/>
          <w:sz w:val="20"/>
          <w:szCs w:val="20"/>
          <w:vertAlign w:val="superscript"/>
        </w:rPr>
        <w:t>rd</w:t>
      </w:r>
      <w:r w:rsidRPr="005F6A22">
        <w:rPr>
          <w:rFonts w:eastAsia="Calibri" w:cs="Times New Roman"/>
          <w:sz w:val="20"/>
          <w:szCs w:val="20"/>
        </w:rPr>
        <w:t xml:space="preserve"> Edition, CA=corrected age, CHQ=Children’s Health Queensland, CHHHS= Cairns and Hinterland Hospital and Health Service, FMs=Fidgety movements, GMA=General Movements Assessment, HINE=Hammersmith Infant Neurological Examination, LEAP-CP=Learning about Everyday Activities with Parents study, m=months, MOS-R=Motor Optimality Score-revised, n=number, THHS=Townsville Health and Hospital Service</w:t>
      </w:r>
      <w:r w:rsidRPr="005F6A22">
        <w:rPr>
          <w:rFonts w:eastAsia="Calibri" w:cs="Times New Roman"/>
          <w:b/>
          <w:iCs/>
          <w:szCs w:val="18"/>
        </w:rPr>
        <w:t>.</w:t>
      </w:r>
    </w:p>
    <w:sectPr w:rsidR="00830E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A22"/>
    <w:rsid w:val="00041262"/>
    <w:rsid w:val="000F2482"/>
    <w:rsid w:val="00493D81"/>
    <w:rsid w:val="004B4040"/>
    <w:rsid w:val="004C4738"/>
    <w:rsid w:val="00554D20"/>
    <w:rsid w:val="00555E60"/>
    <w:rsid w:val="005F6A22"/>
    <w:rsid w:val="00636315"/>
    <w:rsid w:val="00732289"/>
    <w:rsid w:val="0073336A"/>
    <w:rsid w:val="00795361"/>
    <w:rsid w:val="007A2772"/>
    <w:rsid w:val="00807FD1"/>
    <w:rsid w:val="00812EFE"/>
    <w:rsid w:val="00830E06"/>
    <w:rsid w:val="00832A0C"/>
    <w:rsid w:val="0084482C"/>
    <w:rsid w:val="009A55A9"/>
    <w:rsid w:val="009E1AAA"/>
    <w:rsid w:val="00B17779"/>
    <w:rsid w:val="00B41A21"/>
    <w:rsid w:val="00C93D29"/>
    <w:rsid w:val="00CE14CD"/>
    <w:rsid w:val="00D61432"/>
    <w:rsid w:val="00DD6781"/>
    <w:rsid w:val="00E73748"/>
    <w:rsid w:val="00E93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62333D"/>
  <w15:chartTrackingRefBased/>
  <w15:docId w15:val="{5A692644-41F6-4F76-B154-0A6DB247B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4CD"/>
    <w:pPr>
      <w:spacing w:line="36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6A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6A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6A2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6A2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6A2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6A2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6A2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6A2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6A2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A22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6A22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6A22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6A22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6A22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6A22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6A22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6A22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6A22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F6A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6A2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6A2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6A22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F6A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6A22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5F6A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6A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6A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6A22"/>
    <w:rPr>
      <w:rFonts w:ascii="Times New Roman" w:hAnsi="Times New Roman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F6A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979EAB9-B596-4652-A9A5-F1F0B824DF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7CAFEB-70CF-4EA9-A855-90AD116E5594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3.xml><?xml version="1.0" encoding="utf-8"?>
<ds:datastoreItem xmlns:ds="http://schemas.openxmlformats.org/officeDocument/2006/customXml" ds:itemID="{0D61C434-CA5A-4528-95C8-F8987BE72A6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497</Characters>
  <Application>Microsoft Office Word</Application>
  <DocSecurity>0</DocSecurity>
  <Lines>4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Luke</dc:creator>
  <cp:keywords/>
  <dc:description/>
  <cp:lastModifiedBy>Andrew Booth</cp:lastModifiedBy>
  <cp:revision>2</cp:revision>
  <dcterms:created xsi:type="dcterms:W3CDTF">2025-03-27T09:03:00Z</dcterms:created>
  <dcterms:modified xsi:type="dcterms:W3CDTF">2025-09-04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961d51-80ac-411f-9cdd-043148c96173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3-27T09:04:14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26137d97-a103-417f-bd99-389f433932bd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  <property fmtid="{D5CDD505-2E9C-101B-9397-08002B2CF9AE}" pid="11" name="ContentTypeId">
    <vt:lpwstr>0x010100F1BBC045F673F847A0F0E207AD584339</vt:lpwstr>
  </property>
  <property fmtid="{D5CDD505-2E9C-101B-9397-08002B2CF9AE}" pid="12" name="MediaServiceImageTags">
    <vt:lpwstr/>
  </property>
</Properties>
</file>